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left="-720" w:hanging="0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b/>
        </w:rPr>
        <w:t xml:space="preserve">Prenatal programming: adverse cardiac programming by gestational testosterone excess </w:t>
      </w:r>
    </w:p>
    <w:p>
      <w:pPr>
        <w:pStyle w:val="Normal"/>
        <w:widowControl w:val="false"/>
        <w:autoSpaceDE w:val="false"/>
        <w:spacing w:lineRule="auto" w:line="480" w:before="82" w:after="0"/>
        <w:ind w:left="-720" w:right="57" w:hanging="0"/>
        <w:jc w:val="both"/>
        <w:rPr>
          <w:rFonts w:ascii="Times New Roman" w:hAnsi="Times New Roman" w:cs="Times New Roman"/>
          <w:b/>
          <w:b/>
          <w:color w:val="FF0000"/>
          <w:spacing w:val="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pacing w:val="3"/>
          <w:sz w:val="24"/>
          <w:szCs w:val="24"/>
        </w:rPr>
        <w:t>Arpita K Vyas</w:t>
      </w:r>
      <w:r>
        <w:rPr>
          <w:rFonts w:cs="Times New Roman" w:ascii="Times New Roman" w:hAnsi="Times New Roman"/>
          <w:b/>
          <w:bCs/>
          <w:color w:val="FF0000"/>
          <w:spacing w:val="3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b/>
          <w:bCs/>
          <w:color w:val="FF0000"/>
          <w:spacing w:val="3"/>
          <w:sz w:val="24"/>
          <w:szCs w:val="24"/>
        </w:rPr>
        <w:t>, Vanessa Hoang</w:t>
      </w:r>
      <w:r>
        <w:rPr>
          <w:rFonts w:cs="Times New Roman" w:ascii="Times New Roman" w:hAnsi="Times New Roman"/>
          <w:b/>
          <w:bCs/>
          <w:color w:val="FF0000"/>
          <w:spacing w:val="3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FF0000"/>
          <w:spacing w:val="3"/>
          <w:sz w:val="24"/>
          <w:szCs w:val="24"/>
        </w:rPr>
        <w:t>, Vasantha Padmanabhan</w:t>
      </w:r>
      <w:r>
        <w:rPr>
          <w:rFonts w:cs="Times New Roman" w:ascii="Times New Roman" w:hAnsi="Times New Roman"/>
          <w:b/>
          <w:bCs/>
          <w:color w:val="FF0000"/>
          <w:spacing w:val="3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FF0000"/>
          <w:spacing w:val="3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color w:val="FF0000"/>
          <w:spacing w:val="3"/>
          <w:sz w:val="24"/>
          <w:szCs w:val="24"/>
        </w:rPr>
        <w:t>Ebony Gilbreath</w:t>
      </w:r>
      <w:r>
        <w:rPr>
          <w:rFonts w:cs="Times New Roman" w:ascii="Times New Roman" w:hAnsi="Times New Roman"/>
          <w:b/>
          <w:color w:val="FF0000"/>
          <w:spacing w:val="3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color w:val="FF0000"/>
          <w:spacing w:val="3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FF0000"/>
          <w:spacing w:val="3"/>
          <w:sz w:val="24"/>
          <w:szCs w:val="24"/>
        </w:rPr>
        <w:t xml:space="preserve">Kristy A </w:t>
      </w:r>
      <w:r>
        <w:rPr>
          <w:rFonts w:cs="Times New Roman" w:ascii="Times New Roman" w:hAnsi="Times New Roman"/>
          <w:b/>
          <w:color w:val="FF0000"/>
          <w:spacing w:val="3"/>
          <w:sz w:val="24"/>
          <w:szCs w:val="24"/>
        </w:rPr>
        <w:t xml:space="preserve">Mietelka </w:t>
      </w:r>
      <w:r>
        <w:rPr>
          <w:rFonts w:cs="Times New Roman" w:ascii="Times New Roman" w:hAnsi="Times New Roman"/>
          <w:b/>
          <w:bCs/>
          <w:color w:val="FF0000"/>
          <w:spacing w:val="3"/>
          <w:sz w:val="24"/>
          <w:szCs w:val="24"/>
          <w:vertAlign w:val="superscript"/>
        </w:rPr>
        <w:t xml:space="preserve">4 </w:t>
      </w:r>
    </w:p>
    <w:tbl>
      <w:tblPr>
        <w:tblW w:w="10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240"/>
        <w:gridCol w:w="2915"/>
        <w:gridCol w:w="2215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ward Sequence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verse Sequence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ession  Number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K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GCTCCCTCTCCTGTTAGG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TTTTCCAGCCAAGAGTACT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AF207873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TGGTGAAGCAGGTGTCA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CTTCAGTGTAGCCTAGAATGC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90390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ulin receptor substrate 1 (IRS-1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TCCAGCGAGGATCTAAG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TCCTCTGGCTGCTTCTG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M_00400497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3K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TCCAGCCACCATGATG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CAAGAGGCTTTGGAATATT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93252.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TORC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CCCTTGCTCTCCGAACTCTC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CTCCCGGATCTCAAACACCT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4545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rial natriuretic peptide (ANP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CTAACGGGCAATTTGT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CACTCCAGCCTGATGA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03746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in naturetic peptide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NP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CCAGAAGTGGCTCTAATGG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ATTCCCACTGCA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037466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myosin heavy chain (ßMHC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CTCCCAGCAGCAATCC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CACTGCTCCATCGTTGC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P_00111687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myosin heavy chain (α MHC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TGCTCACTACAGCCTTGTG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CCAAGGAGAGAAACATGCT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2339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rogen Recepto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CTGACCTGGTTTTCA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GGACACACTGGCTGTACA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22790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rogen Receptor α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TGCAGTGTGAATGAC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AAAACCAAGCCTCACCT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Y033393.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rogen Receptor ß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TGGGTACCGCCTTGTGC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AACTTGGTCAGGGACA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110817</w:t>
            </w:r>
          </w:p>
        </w:tc>
      </w:tr>
      <w:tr>
        <w:trPr>
          <w:trHeight w:val="140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factor of activated T cells –c3 (NFATc3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TGGTGGCCATCCTGTTGT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CTTGAGCAGATCGCTGAGAGCACTC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01947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Glycogen synthase kinase 3ß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K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ß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AAAGATGGCAGCAAGGTGAC</w:t>
            </w:r>
          </w:p>
        </w:tc>
        <w:tc>
          <w:tcPr>
            <w:tcW w:w="2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CAATCGGACTATGTTAC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29740</w:t>
            </w:r>
          </w:p>
        </w:tc>
      </w:tr>
    </w:tbl>
    <w:p>
      <w:pPr>
        <w:pStyle w:val="Normal"/>
        <w:ind w:left="-72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: Primer sequenc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ind w:left="-72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2: Antibodies</w:t>
      </w:r>
    </w:p>
    <w:tbl>
      <w:tblPr>
        <w:tblW w:w="5000" w:type="pct"/>
        <w:jc w:val="left"/>
        <w:tblInd w:w="-8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2994"/>
        <w:gridCol w:w="940"/>
        <w:gridCol w:w="2544"/>
        <w:gridCol w:w="933"/>
      </w:tblGrid>
      <w:tr>
        <w:trPr>
          <w:trHeight w:val="315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ptide/protein target</w:t>
            </w:r>
          </w:p>
        </w:tc>
        <w:tc>
          <w:tcPr>
            <w:tcW w:w="299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 of Antibody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talog #</w:t>
            </w:r>
          </w:p>
        </w:tc>
        <w:tc>
          <w:tcPr>
            <w:tcW w:w="25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ecies raised in; monoclonal or polyclonal</w:t>
            </w:r>
          </w:p>
        </w:tc>
        <w:tc>
          <w:tcPr>
            <w:tcW w:w="9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lution used</w:t>
            </w:r>
          </w:p>
        </w:tc>
      </w:tr>
      <w:tr>
        <w:trPr>
          <w:trHeight w:val="330" w:hRule="atLeast"/>
        </w:trPr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3K p85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3K p85 Antibody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92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, Polyclonal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800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T Anti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72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, Polyclonal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800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SK-3β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SK-3β (27C10) Anti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, Polyclonal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800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TOR 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TOR (7C10) Anti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, Polyclonal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800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AKT (Ser473)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-AKT (Ser473) Anti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71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, Polyclonal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800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PI3K Kinase p85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-PI3K Kinase p85 (Tyr458)/p55(Tyr199) Anti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28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, Polyclonal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800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GSK-3β (Ser9)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- GSK-3β (Ser9) Anti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23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, Polyclonal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800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mTOR (Ser2448)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-mTOR (Ser2448) Anti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1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, Polyclonal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800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T 4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 GLUT4 Anti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654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, Polyclonal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</w:tr>
      <w:tr>
        <w:trPr>
          <w:trHeight w:val="315" w:hRule="atLeast"/>
        </w:trPr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9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-GAPDH Anti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8795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use, Monoclonal</w:t>
            </w:r>
          </w:p>
        </w:tc>
        <w:tc>
          <w:tcPr>
            <w:tcW w:w="9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5000</w:t>
            </w:r>
          </w:p>
        </w:tc>
      </w:tr>
    </w:tbl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13:44:00Z</dcterms:created>
  <dc:creator>vyasar</dc:creator>
  <dc:description/>
  <dc:language>en-US</dc:language>
  <cp:lastModifiedBy>vyasar</cp:lastModifiedBy>
  <dcterms:modified xsi:type="dcterms:W3CDTF">2016-05-24T13:44:00Z</dcterms:modified>
  <cp:revision>2</cp:revision>
  <dc:subject/>
  <dc:title/>
</cp:coreProperties>
</file>